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90D" w:rsidRPr="00856397" w:rsidRDefault="0020090D" w:rsidP="0020090D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ppendix</w:t>
      </w:r>
      <w:r w:rsidRPr="008563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85639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he m</w:t>
      </w:r>
      <w:r w:rsidRPr="00AB2426">
        <w:rPr>
          <w:rFonts w:ascii="Times New Roman" w:hAnsi="Times New Roman" w:cs="Times New Roman"/>
          <w:b/>
          <w:bCs/>
        </w:rPr>
        <w:t xml:space="preserve">ean </w:t>
      </w:r>
      <w:r>
        <w:rPr>
          <w:rFonts w:ascii="Times New Roman" w:hAnsi="Times New Roman" w:cs="Times New Roman"/>
          <w:b/>
          <w:bCs/>
        </w:rPr>
        <w:t>and</w:t>
      </w:r>
      <w:r w:rsidRPr="00AB2426">
        <w:rPr>
          <w:rFonts w:ascii="Times New Roman" w:hAnsi="Times New Roman" w:cs="Times New Roman"/>
          <w:b/>
          <w:bCs/>
        </w:rPr>
        <w:t xml:space="preserve"> </w:t>
      </w:r>
      <w:r w:rsidRPr="00092B94">
        <w:rPr>
          <w:rFonts w:ascii="Times New Roman" w:hAnsi="Times New Roman" w:cs="Times New Roman"/>
          <w:b/>
          <w:bCs/>
        </w:rPr>
        <w:t>standard deviation</w:t>
      </w:r>
      <w:r w:rsidRPr="00856397">
        <w:rPr>
          <w:rFonts w:ascii="Times New Roman" w:hAnsi="Times New Roman" w:cs="Times New Roman"/>
          <w:b/>
          <w:bCs/>
        </w:rPr>
        <w:t xml:space="preserve"> of HRV parameters among the control, </w:t>
      </w:r>
      <w:r w:rsidRPr="00856397">
        <w:rPr>
          <w:rFonts w:ascii="Times New Roman" w:hAnsi="Times New Roman" w:cs="Times New Roman"/>
          <w:b/>
          <w:bCs/>
          <w:szCs w:val="24"/>
        </w:rPr>
        <w:t xml:space="preserve">pure essential oil </w:t>
      </w:r>
      <w:r w:rsidRPr="00856397">
        <w:rPr>
          <w:rFonts w:ascii="Times New Roman" w:hAnsi="Times New Roman" w:cs="Times New Roman"/>
          <w:b/>
          <w:bCs/>
        </w:rPr>
        <w:t xml:space="preserve">(sandalwood), and </w:t>
      </w:r>
      <w:r w:rsidRPr="00856397">
        <w:rPr>
          <w:rFonts w:ascii="Times New Roman" w:hAnsi="Times New Roman" w:cs="Times New Roman"/>
          <w:b/>
          <w:bCs/>
          <w:szCs w:val="24"/>
        </w:rPr>
        <w:t xml:space="preserve">blended essential oil </w:t>
      </w:r>
      <w:r w:rsidRPr="00856397">
        <w:rPr>
          <w:rFonts w:ascii="Times New Roman" w:hAnsi="Times New Roman" w:cs="Times New Roman"/>
          <w:b/>
          <w:bCs/>
        </w:rPr>
        <w:t>(</w:t>
      </w:r>
      <w:r w:rsidRPr="00856397">
        <w:rPr>
          <w:rFonts w:ascii="Times New Roman" w:hAnsi="Times New Roman" w:cs="Times New Roman"/>
          <w:b/>
          <w:bCs/>
          <w:szCs w:val="24"/>
        </w:rPr>
        <w:t>sandalwood and lavender)</w:t>
      </w:r>
      <w:r w:rsidRPr="00856397">
        <w:rPr>
          <w:rFonts w:ascii="Times New Roman" w:hAnsi="Times New Roman" w:cs="Times New Roman"/>
          <w:b/>
          <w:bCs/>
        </w:rPr>
        <w:t xml:space="preserve"> treatments before and after intervention in participants with medium to high levels of stress.</w:t>
      </w:r>
    </w:p>
    <w:tbl>
      <w:tblPr>
        <w:tblStyle w:val="11"/>
        <w:tblW w:w="8619" w:type="dxa"/>
        <w:tblInd w:w="-147" w:type="dxa"/>
        <w:tblLook w:val="04A0" w:firstRow="1" w:lastRow="0" w:firstColumn="1" w:lastColumn="0" w:noHBand="0" w:noVBand="1"/>
      </w:tblPr>
      <w:tblGrid>
        <w:gridCol w:w="1806"/>
        <w:gridCol w:w="2271"/>
        <w:gridCol w:w="2271"/>
        <w:gridCol w:w="2271"/>
      </w:tblGrid>
      <w:tr w:rsidR="0020090D" w:rsidRPr="003F7933" w:rsidTr="00503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HRV parameter</w:t>
            </w:r>
          </w:p>
        </w:tc>
        <w:tc>
          <w:tcPr>
            <w:tcW w:w="6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090D" w:rsidRPr="003F7933" w:rsidRDefault="0020090D" w:rsidP="005034B4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 = 16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Control (C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andalwood (S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andalwood and lavender (SL)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</w:tcBorders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Mean heart rate (bpm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20090D" w:rsidRPr="003F7933" w:rsidRDefault="0020090D" w:rsidP="00503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20090D" w:rsidRPr="003F7933" w:rsidRDefault="0020090D" w:rsidP="00503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20090D" w:rsidRPr="003F7933" w:rsidRDefault="0020090D" w:rsidP="005034B4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1.75 ± 8.65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0.69 ± 6.32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3.94 ± 6.95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90.69 ± 9.46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 xml:space="preserve">87.69 ± 12.14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9.19 ± 9.93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Align w:val="center"/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1.22 ± 19.91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7.71 ± 15.63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6.66 ± 18.52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6.86 ± 17.36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 xml:space="preserve">35.93 ± 8.78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9.10 ± 19.28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50.24 ± 886.43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778.59 ± 574.37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819.87 ± 1110.41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36.41 ± 444.40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81.84 ± 287.90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74.29 ± 500.04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15.55 ± 692.06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05.60 ± 322.75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34.16 ± 201.12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186.92 ± 195.26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192.33 ± 180.56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20.35 ± 204.94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ormalized LF</w:t>
            </w: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1.00 ± 16.04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7.31 ± 14.52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59.83 ± 20.76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5.41 ± 20.34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5.90 ± 19.89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62.63 ± 17.45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Normalized HF</w:t>
            </w: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6.71 ± 18.70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2.69 ± 14.52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40.48 ± 21.11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4.59 ± 20.34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4.22 ± 19.74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4.57 ± 16.42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5034B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LF/HF (ratio)</w:t>
            </w: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71" w:type="dxa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1.96 ± 1.39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81 ± 2.06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42 ± 2.06</w:t>
            </w:r>
          </w:p>
        </w:tc>
      </w:tr>
      <w:tr w:rsidR="0020090D" w:rsidRPr="003F7933" w:rsidTr="00503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</w:tcPr>
          <w:p w:rsidR="0020090D" w:rsidRPr="003F7933" w:rsidRDefault="0020090D" w:rsidP="0020090D">
            <w:pPr>
              <w:spacing w:line="280" w:lineRule="exact"/>
              <w:ind w:firstLineChars="100" w:firstLine="201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3.40 ± 3.36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 xml:space="preserve">2.82 ± 1.89 </w:t>
            </w:r>
          </w:p>
        </w:tc>
        <w:tc>
          <w:tcPr>
            <w:tcW w:w="2271" w:type="dxa"/>
            <w:vAlign w:val="center"/>
          </w:tcPr>
          <w:p w:rsidR="0020090D" w:rsidRPr="003F7933" w:rsidRDefault="0020090D" w:rsidP="005034B4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3">
              <w:rPr>
                <w:rFonts w:ascii="Times New Roman" w:hAnsi="Times New Roman" w:cs="Times New Roman"/>
                <w:sz w:val="20"/>
                <w:szCs w:val="20"/>
              </w:rPr>
              <w:t>2.30 ± 1.57</w:t>
            </w:r>
            <w:r w:rsidRPr="003F79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:rsidR="0020090D" w:rsidRPr="003F7933" w:rsidRDefault="0020090D" w:rsidP="0020090D">
      <w:pPr>
        <w:jc w:val="both"/>
        <w:rPr>
          <w:rFonts w:ascii="Times New Roman" w:hAnsi="Times New Roman" w:cs="Times New Roman"/>
        </w:rPr>
      </w:pPr>
      <w:r w:rsidRPr="003F7933">
        <w:rPr>
          <w:rFonts w:ascii="Times New Roman" w:hAnsi="Times New Roman" w:cs="Times New Roman"/>
        </w:rPr>
        <w:t>HRV: heart rate variability; SDNN: standard deviation of all RR intervals; LF: low frequency; HF: high frequency.</w:t>
      </w:r>
    </w:p>
    <w:p w:rsidR="0020090D" w:rsidRPr="00512346" w:rsidRDefault="0020090D" w:rsidP="0020090D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94F39" w:rsidRDefault="00694F39"/>
    <w:sectPr w:rsidR="00694F39" w:rsidSect="00C42D1E">
      <w:footerReference w:type="even" r:id="rId5"/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525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369C8" w:rsidRDefault="00330BE0" w:rsidP="00C42D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369C8" w:rsidRDefault="00330BE0" w:rsidP="008369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086161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369C8" w:rsidRDefault="00330BE0" w:rsidP="00C42D1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35149" w:rsidRDefault="00330BE0" w:rsidP="008369C8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234F1A" wp14:editId="0E9E664D">
              <wp:simplePos x="0" y="0"/>
              <wp:positionH relativeFrom="column">
                <wp:posOffset>72957</wp:posOffset>
              </wp:positionH>
              <wp:positionV relativeFrom="paragraph">
                <wp:posOffset>-2378061</wp:posOffset>
              </wp:positionV>
              <wp:extent cx="48639" cy="0"/>
              <wp:effectExtent l="0" t="0" r="15240" b="12700"/>
              <wp:wrapNone/>
              <wp:docPr id="12" name="直線接點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H="1">
                        <a:off x="0" y="0"/>
                        <a:ext cx="48639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id="直線接點 12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75pt,-187.25pt" to="9.6pt,-1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" strokecolor="#4579b8 [3044]"/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754"/>
    <w:rsid w:val="0020090D"/>
    <w:rsid w:val="00330BE0"/>
    <w:rsid w:val="00694F39"/>
    <w:rsid w:val="00794754"/>
    <w:rsid w:val="008E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90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09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0090D"/>
    <w:rPr>
      <w:rFonts w:eastAsiaTheme="minorEastAsia"/>
      <w:kern w:val="2"/>
      <w:sz w:val="20"/>
      <w:szCs w:val="20"/>
      <w:lang w:eastAsia="zh-TW"/>
    </w:rPr>
  </w:style>
  <w:style w:type="table" w:customStyle="1" w:styleId="11">
    <w:name w:val="格線表格 1 淺色1"/>
    <w:basedOn w:val="TableNormal"/>
    <w:uiPriority w:val="46"/>
    <w:rsid w:val="0020090D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20090D"/>
  </w:style>
  <w:style w:type="character" w:styleId="LineNumber">
    <w:name w:val="line number"/>
    <w:basedOn w:val="DefaultParagraphFont"/>
    <w:uiPriority w:val="99"/>
    <w:semiHidden/>
    <w:unhideWhenUsed/>
    <w:rsid w:val="00330B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90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09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0090D"/>
    <w:rPr>
      <w:rFonts w:eastAsiaTheme="minorEastAsia"/>
      <w:kern w:val="2"/>
      <w:sz w:val="20"/>
      <w:szCs w:val="20"/>
      <w:lang w:eastAsia="zh-TW"/>
    </w:rPr>
  </w:style>
  <w:style w:type="table" w:customStyle="1" w:styleId="11">
    <w:name w:val="格線表格 1 淺色1"/>
    <w:basedOn w:val="TableNormal"/>
    <w:uiPriority w:val="46"/>
    <w:rsid w:val="0020090D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20090D"/>
  </w:style>
  <w:style w:type="character" w:styleId="LineNumber">
    <w:name w:val="line number"/>
    <w:basedOn w:val="DefaultParagraphFont"/>
    <w:uiPriority w:val="99"/>
    <w:semiHidden/>
    <w:unhideWhenUsed/>
    <w:rsid w:val="00330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3-30T05:02:00Z</dcterms:created>
  <dcterms:modified xsi:type="dcterms:W3CDTF">2021-03-30T05:02:00Z</dcterms:modified>
</cp:coreProperties>
</file>